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4520A" w14:textId="77777777" w:rsidR="00106D3D" w:rsidRDefault="00CD7BF0">
      <w:pPr>
        <w:pStyle w:val="Heading1"/>
        <w:spacing w:before="40" w:after="0" w:line="240" w:lineRule="auto"/>
        <w:rPr>
          <w:rFonts w:ascii="Calibri" w:eastAsia="Calibri" w:hAnsi="Calibri" w:cs="Calibri"/>
        </w:rPr>
      </w:pPr>
      <w:bookmarkStart w:id="0" w:name="_heading=h.gjdgxs" w:colFirst="0" w:colLast="0"/>
      <w:bookmarkEnd w:id="0"/>
      <w:r>
        <w:rPr>
          <w:rFonts w:ascii="Calibri" w:eastAsia="Calibri" w:hAnsi="Calibri" w:cs="Calibri"/>
        </w:rPr>
        <w:t>Supplementary information</w:t>
      </w:r>
    </w:p>
    <w:p w14:paraId="37BBF0F9" w14:textId="455367C6" w:rsidR="00106D3D" w:rsidRDefault="00CD7BF0">
      <w:pPr>
        <w:spacing w:before="240" w:line="240" w:lineRule="auto"/>
        <w:jc w:val="both"/>
        <w:rPr>
          <w:rFonts w:ascii="Calibri" w:eastAsia="Calibri" w:hAnsi="Calibri" w:cs="Calibri"/>
        </w:rPr>
      </w:pPr>
      <w:bookmarkStart w:id="1" w:name="_heading=h.30j0zll" w:colFirst="0" w:colLast="0"/>
      <w:bookmarkEnd w:id="1"/>
      <w:r>
        <w:rPr>
          <w:rFonts w:ascii="Calibri" w:eastAsia="Calibri" w:hAnsi="Calibri" w:cs="Calibri"/>
        </w:rPr>
        <w:t xml:space="preserve">To investigate the influence of trap and control night differences on captures, generalized linear models (GLM) with a </w:t>
      </w:r>
      <w:r w:rsidR="0071043A"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</w:rPr>
        <w:t>oisson link were used (Table S1). The response variable was the number of captures of a given species, and the independent variables the control night (1,2,3) and the trap type; an offset was added as the logarithm of the total number of traps minus those having caught another species. For all species in Sary Mogul and for</w:t>
      </w:r>
      <w:r>
        <w:rPr>
          <w:rFonts w:ascii="Calibri" w:eastAsia="Calibri" w:hAnsi="Calibri" w:cs="Calibri"/>
          <w:i/>
        </w:rPr>
        <w:t xml:space="preserve"> </w:t>
      </w:r>
      <w:proofErr w:type="spellStart"/>
      <w:r>
        <w:rPr>
          <w:rFonts w:ascii="Calibri" w:eastAsia="Calibri" w:hAnsi="Calibri" w:cs="Calibri"/>
          <w:i/>
        </w:rPr>
        <w:t>Sicista</w:t>
      </w:r>
      <w:proofErr w:type="spellEnd"/>
      <w:r>
        <w:rPr>
          <w:rFonts w:ascii="Calibri" w:eastAsia="Calibri" w:hAnsi="Calibri" w:cs="Calibri"/>
          <w:i/>
        </w:rPr>
        <w:t xml:space="preserve"> </w:t>
      </w:r>
      <w:proofErr w:type="spellStart"/>
      <w:r>
        <w:rPr>
          <w:rFonts w:ascii="Calibri" w:eastAsia="Calibri" w:hAnsi="Calibri" w:cs="Calibri"/>
          <w:i/>
        </w:rPr>
        <w:t>tianshanica</w:t>
      </w:r>
      <w:proofErr w:type="spellEnd"/>
      <w:r>
        <w:rPr>
          <w:rFonts w:ascii="Calibri" w:eastAsia="Calibri" w:hAnsi="Calibri" w:cs="Calibri"/>
        </w:rPr>
        <w:t xml:space="preserve"> in </w:t>
      </w:r>
      <w:proofErr w:type="spellStart"/>
      <w:r>
        <w:rPr>
          <w:rFonts w:ascii="Calibri" w:eastAsia="Calibri" w:hAnsi="Calibri" w:cs="Calibri"/>
        </w:rPr>
        <w:t>Narati</w:t>
      </w:r>
      <w:proofErr w:type="spellEnd"/>
      <w:r>
        <w:rPr>
          <w:rFonts w:ascii="Calibri" w:eastAsia="Calibri" w:hAnsi="Calibri" w:cs="Calibri"/>
        </w:rPr>
        <w:t xml:space="preserve">, no statistical differences were detected between trap nights and trap types, therefore the abundance index was defined a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</w:rPr>
              <m:t>tsp</m:t>
            </m:r>
          </m:sub>
        </m:sSub>
        <m:r>
          <w:rPr>
            <w:rFonts w:ascii="Cambria Math" w:eastAsia="Cambria Math" w:hAnsi="Cambria Math" w:cs="Cambria Math"/>
          </w:rPr>
          <m:t>=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n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tsp</m:t>
                </m:r>
              </m:sub>
            </m:sSub>
          </m:num>
          <m:den>
            <m:r>
              <w:rPr>
                <w:rFonts w:ascii="Cambria Math" w:eastAsia="Cambria Math" w:hAnsi="Cambria Math" w:cs="Cambria Math"/>
              </w:rPr>
              <m:t>(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t</m:t>
                </m:r>
              </m:sub>
            </m:sSub>
            <m:r>
              <w:rPr>
                <w:rFonts w:ascii="Cambria Math" w:eastAsia="Cambria Math" w:hAnsi="Cambria Math" w:cs="Cambria Math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n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osp</m:t>
                </m:r>
              </m:sub>
            </m:sSub>
            <m:r>
              <w:rPr>
                <w:rFonts w:ascii="Cambria Math" w:eastAsia="Cambria Math" w:hAnsi="Cambria Math" w:cs="Cambria Math"/>
              </w:rPr>
              <m:t>)</m:t>
            </m:r>
          </m:den>
        </m:f>
      </m:oMath>
      <w:r>
        <w:rPr>
          <w:rFonts w:ascii="Calibri" w:eastAsia="Calibri" w:hAnsi="Calibri" w:cs="Calibri"/>
        </w:rPr>
        <w:t>, with n</w:t>
      </w:r>
      <w:r>
        <w:rPr>
          <w:rFonts w:ascii="Calibri" w:eastAsia="Calibri" w:hAnsi="Calibri" w:cs="Calibri"/>
          <w:vertAlign w:val="subscript"/>
        </w:rPr>
        <w:t>tsp</w:t>
      </w:r>
      <w:r>
        <w:rPr>
          <w:rFonts w:ascii="Calibri" w:eastAsia="Calibri" w:hAnsi="Calibri" w:cs="Calibri"/>
        </w:rPr>
        <w:t xml:space="preserve"> the number of captures of the target species divided by the sum ‘total number of control nights – number of captures of other species + the number of capture of the target species’, </w:t>
      </w:r>
      <w:proofErr w:type="spellStart"/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vertAlign w:val="subscript"/>
        </w:rPr>
        <w:t>t</w:t>
      </w:r>
      <w:proofErr w:type="spellEnd"/>
      <w:r>
        <w:rPr>
          <w:rFonts w:ascii="Calibri" w:eastAsia="Calibri" w:hAnsi="Calibri" w:cs="Calibri"/>
        </w:rPr>
        <w:t xml:space="preserve"> the total number of control nights and </w:t>
      </w:r>
      <w:proofErr w:type="spellStart"/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vertAlign w:val="subscript"/>
        </w:rPr>
        <w:t>osp</w:t>
      </w:r>
      <w:proofErr w:type="spellEnd"/>
      <w:r>
        <w:rPr>
          <w:rFonts w:ascii="Calibri" w:eastAsia="Calibri" w:hAnsi="Calibri" w:cs="Calibri"/>
        </w:rPr>
        <w:t xml:space="preserve"> the total number of capture of other species (once a trap is triggered it cannot therefore catch the target species until it is reset). For the other species for which statistical differences were found either between trap types or/and control nights, the abundance index was defined as the residuals (shifted to zero at the minimum value) of the Poisson GLM modelling those differences.</w:t>
      </w:r>
    </w:p>
    <w:p w14:paraId="401841CB" w14:textId="3B668E76" w:rsidR="00106D3D" w:rsidRPr="001E4845" w:rsidRDefault="001E4845">
      <w:pPr>
        <w:spacing w:before="240" w:line="240" w:lineRule="auto"/>
        <w:jc w:val="both"/>
        <w:rPr>
          <w:rFonts w:ascii="Calibri" w:eastAsia="Calibri" w:hAnsi="Calibri" w:cs="Calibri"/>
          <w:b/>
          <w:bCs/>
        </w:rPr>
      </w:pPr>
      <w:r w:rsidRPr="001E4845">
        <w:rPr>
          <w:rFonts w:ascii="Calibri" w:eastAsia="Calibri" w:hAnsi="Calibri" w:cs="Calibri"/>
          <w:b/>
          <w:bCs/>
        </w:rPr>
        <w:t xml:space="preserve">S1 Table. Selection of small mammal abundance indices according to the effects detected based on Poisson GLM. </w:t>
      </w:r>
    </w:p>
    <w:tbl>
      <w:tblPr>
        <w:tblStyle w:val="a5"/>
        <w:tblW w:w="7546" w:type="dxa"/>
        <w:tblInd w:w="-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1"/>
        <w:gridCol w:w="1053"/>
        <w:gridCol w:w="1375"/>
        <w:gridCol w:w="1207"/>
        <w:gridCol w:w="1750"/>
      </w:tblGrid>
      <w:tr w:rsidR="00106D3D" w14:paraId="0024C792" w14:textId="77777777">
        <w:trPr>
          <w:trHeight w:val="437"/>
        </w:trPr>
        <w:tc>
          <w:tcPr>
            <w:tcW w:w="2161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7DA0F191" w14:textId="77777777" w:rsidR="00106D3D" w:rsidRDefault="00CD7BF0">
            <w:pPr>
              <w:spacing w:line="240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pecies</w:t>
            </w:r>
          </w:p>
        </w:tc>
        <w:tc>
          <w:tcPr>
            <w:tcW w:w="1053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22604C4D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ap type</w:t>
            </w:r>
          </w:p>
        </w:tc>
        <w:tc>
          <w:tcPr>
            <w:tcW w:w="1375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635BECEE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ontrol night</w:t>
            </w:r>
          </w:p>
        </w:tc>
        <w:tc>
          <w:tcPr>
            <w:tcW w:w="1207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589D40D3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tudy area</w:t>
            </w:r>
          </w:p>
        </w:tc>
        <w:tc>
          <w:tcPr>
            <w:tcW w:w="1750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23CCBABE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bundance index</w:t>
            </w:r>
          </w:p>
        </w:tc>
      </w:tr>
      <w:tr w:rsidR="00106D3D" w14:paraId="28BC9C5E" w14:textId="77777777">
        <w:trPr>
          <w:trHeight w:val="397"/>
        </w:trPr>
        <w:tc>
          <w:tcPr>
            <w:tcW w:w="21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E08D687" w14:textId="77777777" w:rsidR="00106D3D" w:rsidRDefault="00CD7BF0">
            <w:pPr>
              <w:spacing w:line="240" w:lineRule="auto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Apodemus</w:t>
            </w:r>
            <w:proofErr w:type="spellEnd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uralensis</w:t>
            </w:r>
            <w:proofErr w:type="spellEnd"/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41AAC25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E4AEB06" w14:textId="77777777" w:rsidR="00106D3D" w:rsidRDefault="00106D3D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270804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arati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36B5C30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siduals</w:t>
            </w:r>
          </w:p>
        </w:tc>
      </w:tr>
      <w:tr w:rsidR="00106D3D" w14:paraId="5026EAA2" w14:textId="77777777">
        <w:trPr>
          <w:trHeight w:val="39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66C79072" w14:textId="77777777" w:rsidR="00106D3D" w:rsidRDefault="00CD7BF0">
            <w:pPr>
              <w:spacing w:line="240" w:lineRule="auto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Cricetulus</w:t>
            </w:r>
            <w:proofErr w:type="spellEnd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migratoriu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0FD5E80" w14:textId="77777777" w:rsidR="00106D3D" w:rsidRDefault="00106D3D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31F1C5B" w14:textId="77777777" w:rsidR="00106D3D" w:rsidRDefault="00106D3D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B8FB051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ary Mogu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26BE46D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tsp</w:t>
            </w:r>
            <w:proofErr w:type="spellEnd"/>
          </w:p>
        </w:tc>
      </w:tr>
      <w:tr w:rsidR="00106D3D" w14:paraId="48AB70D5" w14:textId="77777777">
        <w:trPr>
          <w:trHeight w:val="39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0043C2C" w14:textId="77777777" w:rsidR="00106D3D" w:rsidRDefault="00CD7BF0">
            <w:pPr>
              <w:spacing w:line="240" w:lineRule="auto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Microtus </w:t>
            </w:r>
            <w:proofErr w:type="spell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gregali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D850601" w14:textId="77777777" w:rsidR="00106D3D" w:rsidRDefault="00106D3D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34419AD" w14:textId="77777777" w:rsidR="00106D3D" w:rsidRDefault="00106D3D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699C3DC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ary Mogu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3FBA9BC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tsp</w:t>
            </w:r>
            <w:proofErr w:type="spellEnd"/>
          </w:p>
        </w:tc>
      </w:tr>
      <w:tr w:rsidR="00106D3D" w14:paraId="26414A9B" w14:textId="77777777">
        <w:trPr>
          <w:trHeight w:val="39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414658E" w14:textId="77777777" w:rsidR="00106D3D" w:rsidRDefault="00CD7BF0">
            <w:pPr>
              <w:spacing w:line="240" w:lineRule="auto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Microtus obscuru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D88F20B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9BA7AC6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204AB30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arat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8281F30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siduals</w:t>
            </w:r>
          </w:p>
        </w:tc>
      </w:tr>
      <w:tr w:rsidR="00106D3D" w14:paraId="27B795B0" w14:textId="77777777">
        <w:trPr>
          <w:trHeight w:val="39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1D7F1CE" w14:textId="77777777" w:rsidR="00106D3D" w:rsidRDefault="00CD7BF0">
            <w:pPr>
              <w:spacing w:line="240" w:lineRule="auto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Myodes</w:t>
            </w:r>
            <w:proofErr w:type="spellEnd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centrali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46428FA" w14:textId="77777777" w:rsidR="00106D3D" w:rsidRDefault="00106D3D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184E10D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1BA8E94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arat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CFCC252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siduals</w:t>
            </w:r>
          </w:p>
        </w:tc>
      </w:tr>
      <w:tr w:rsidR="00106D3D" w14:paraId="76E1AC98" w14:textId="77777777">
        <w:trPr>
          <w:trHeight w:val="397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8F648DE" w14:textId="77777777" w:rsidR="00106D3D" w:rsidRDefault="00CD7BF0">
            <w:pPr>
              <w:spacing w:line="240" w:lineRule="auto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Sicista</w:t>
            </w:r>
            <w:proofErr w:type="spellEnd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22"/>
                <w:szCs w:val="22"/>
              </w:rPr>
              <w:t>tianshanic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B5654E0" w14:textId="77777777" w:rsidR="00106D3D" w:rsidRDefault="00106D3D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A02E241" w14:textId="77777777" w:rsidR="00106D3D" w:rsidRDefault="00106D3D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BAE9906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arati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4316AFA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tsp</w:t>
            </w:r>
            <w:proofErr w:type="spellEnd"/>
          </w:p>
        </w:tc>
      </w:tr>
      <w:tr w:rsidR="00106D3D" w14:paraId="30EB4B06" w14:textId="77777777">
        <w:trPr>
          <w:trHeight w:val="397"/>
        </w:trPr>
        <w:tc>
          <w:tcPr>
            <w:tcW w:w="21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A730C3" w14:textId="77777777" w:rsidR="00106D3D" w:rsidRDefault="00CD7BF0">
            <w:pPr>
              <w:spacing w:line="240" w:lineRule="auto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Sorex asp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069843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X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0BF9A4" w14:textId="77777777" w:rsidR="00106D3D" w:rsidRDefault="00106D3D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74BE01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arati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A9F365" w14:textId="77777777" w:rsidR="00106D3D" w:rsidRDefault="00CD7BF0">
            <w:pPr>
              <w:spacing w:line="240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</w:t>
            </w:r>
            <w:r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tsp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</w:tr>
    </w:tbl>
    <w:p w14:paraId="46359E03" w14:textId="77777777" w:rsidR="003E4280" w:rsidRDefault="00CD7BF0">
      <w:pPr>
        <w:spacing w:before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X, model coefficient significantly different from zero; * excluding BBBT (BBBT are too large to trap this species).</w:t>
      </w:r>
      <w:bookmarkStart w:id="2" w:name="_GoBack"/>
      <w:bookmarkEnd w:id="2"/>
    </w:p>
    <w:sectPr w:rsidR="003E428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779"/>
    <w:multiLevelType w:val="multilevel"/>
    <w:tmpl w:val="5624373E"/>
    <w:lvl w:ilvl="0">
      <w:start w:val="1"/>
      <w:numFmt w:val="decimal"/>
      <w:lvlText w:val="%1."/>
      <w:lvlJc w:val="left"/>
      <w:pPr>
        <w:ind w:left="425" w:hanging="425"/>
      </w:pPr>
      <w:rPr>
        <w:rFonts w:ascii="Palatino Linotype" w:eastAsia="Palatino Linotype" w:hAnsi="Palatino Linotype" w:cs="Palatino Linotype"/>
        <w:b w:val="0"/>
        <w:i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3D"/>
    <w:rsid w:val="00024C13"/>
    <w:rsid w:val="00102C52"/>
    <w:rsid w:val="00106D3D"/>
    <w:rsid w:val="001E4845"/>
    <w:rsid w:val="002B505F"/>
    <w:rsid w:val="00307A0B"/>
    <w:rsid w:val="00313052"/>
    <w:rsid w:val="003E4280"/>
    <w:rsid w:val="0046523B"/>
    <w:rsid w:val="0059585C"/>
    <w:rsid w:val="005E3B31"/>
    <w:rsid w:val="00602F63"/>
    <w:rsid w:val="0071043A"/>
    <w:rsid w:val="009042BA"/>
    <w:rsid w:val="00B365E9"/>
    <w:rsid w:val="00CD7383"/>
    <w:rsid w:val="00CD7BF0"/>
    <w:rsid w:val="00F9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D1D2"/>
  <w15:docId w15:val="{BC22D6EE-2A38-4B05-9286-4C10A7B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B505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ernmqG4YG9VzWoj6e4UNjD36gQ==">AMUW2mVTEJ2t9ToMJk739C6IlFRaTvNbaqfwQLHnqJgbarf8yNKswElFI2eJJrgn1LyjrCwBAShZ4DUZ/SD9FCrfjCdt+N4cgvnd8T9NHhluEgvPvPzDJQ7fWIgkEskL+VY8iKMnTnzbWU16yHN92X/HgPKjFtNf6xhpA5OX2jEjL2vj2r3gSMyR35xu+C8j5sXpQzDvvpKoB1otv/UzqU0mkKeJoXLL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Marston</dc:creator>
  <cp:lastModifiedBy>Christopher Marston</cp:lastModifiedBy>
  <cp:revision>3</cp:revision>
  <dcterms:created xsi:type="dcterms:W3CDTF">2023-07-18T09:06:00Z</dcterms:created>
  <dcterms:modified xsi:type="dcterms:W3CDTF">2023-07-18T09:18:00Z</dcterms:modified>
</cp:coreProperties>
</file>